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A8C" w:rsidRPr="00887848" w:rsidRDefault="005B0A8C" w:rsidP="005B0A8C">
      <w:pPr>
        <w:spacing w:after="0" w:line="48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Annex 1: </w:t>
      </w:r>
      <w:r w:rsidRPr="00887848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Acknowledgements</w:t>
      </w:r>
    </w:p>
    <w:p w:rsidR="005B0A8C" w:rsidRDefault="005B0A8C" w:rsidP="005B0A8C">
      <w:pPr>
        <w:spacing w:after="0" w:line="48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887848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The IMPALA Study Team†</w:t>
      </w:r>
    </w:p>
    <w:p w:rsidR="005B0A8C" w:rsidRPr="00344A3B" w:rsidRDefault="005B0A8C" w:rsidP="005B0A8C">
      <w:pPr>
        <w:spacing w:after="0" w:line="48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344A3B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Group Lead: Job </w:t>
      </w:r>
      <w:proofErr w:type="spellStart"/>
      <w:r w:rsidRPr="00344A3B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Calis</w:t>
      </w:r>
      <w:proofErr w:type="spellEnd"/>
    </w:p>
    <w:p w:rsidR="005B0A8C" w:rsidRPr="00344A3B" w:rsidRDefault="005B0A8C" w:rsidP="005B0A8C">
      <w:pPr>
        <w:spacing w:after="0" w:line="48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344A3B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Email: </w:t>
      </w:r>
      <w:hyperlink r:id="rId4" w:history="1">
        <w:r w:rsidRPr="00344A3B">
          <w:rPr>
            <w:rStyle w:val="Hyperlink"/>
            <w:rFonts w:ascii="Times New Roman" w:eastAsia="Times New Roman" w:hAnsi="Times New Roman" w:cs="Times New Roman"/>
            <w:b/>
            <w:sz w:val="24"/>
            <w:szCs w:val="24"/>
          </w:rPr>
          <w:t>impala.edctp@gmail.com</w:t>
        </w:r>
      </w:hyperlink>
    </w:p>
    <w:p w:rsidR="00DF594B" w:rsidRDefault="005B0A8C" w:rsidP="005B0A8C"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Collaborators in the IMPALA study team include: Job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ali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, Amsterdam Institute for Global Health and Development, Amsterdam, The Netherlands; Christopher Pell PhD, Amsterdam Institute for Global Health and Development, Amsterdam, The Netherlands; Wendy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Janssen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 Prof, Amsterdam Institute for Global Health and Development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Ângel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Jornad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en MD PhD, Amsterdam Institute for Global Health and Development, The Netherlands; Daniell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ral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Amsterdam Institute for Global Health and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Development,Th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Netherlands; Mark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Hoogendoorn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 Prof, Amsterdam Institute for Global Health and Development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ichaël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oel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van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Hensbroek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 Prof, Amsterdam Institute for Global Health and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Development,Th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Netherlands; Job van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Woensel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 Prof, Emm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ldren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’ Hospital of the Amsterdam University Medical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enter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, The Netherlands; Natacha Berbers MSc, Amsterdam Institute for Global Health and Development, The Netherlands; Nin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eel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Amsterdam Institute for Global Health and Development, The Netherlands; Valeri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ristofol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Amsterdam Institute for Global Health and Development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eerthan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Raghavan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Amsterdam Institute for Global Health and Development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Niek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Versteegd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GOAL 3 B.V., ’s-Hertogenbosch, The Netherlands; Bart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ierling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GOAL 3 B.V., ’s-Hertogenbosch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Elin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Pieck-KleinJan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GOAL 3 B.V., ’s-Hertogenbosch, The Netherlands; Eveline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Geubbel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GOAL 3 B.V., ’s-Hertogenbosch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Liek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de Mare MSc, GOAL 3 B.V., ’s-Hertogenbosch, The Netherlands; Lennart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lom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, GOAL 3 B.V., ’s-Hertogenbosch, The Netherlands; Michael Levin MD PhD Prof, Section of Paediatric Infectious Disease, Imperial College London, London W2 1PG, UK; Aubrey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unnington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, Section of Paediatric Infectious Disease, Imperial College London, London W2 1PG, UK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yrsin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foro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; Section of Paediatric Infectious Disease, Imperial College London, London W2 1PG, UK; Clare Wilson MD, Section of Paediatric Infectious Disease, Imperial College London, London W2 1PG, UK; Diego Estrada-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Rivadeneyr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Section of Paediatric Infectious Disease, Imperial College London, London W2 1PG, UK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She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Hamilton PhD, Section of Paediatric Infectious Disease, Imperial College London, London W2 1PG, UK; Victoria Wright PhD, Section of Paediatric Infectious Disease, Imperial College London, London W2 1PG, UK; Jonathan Sturgeon PhD, Section of Paediatric Infectious Disease, Imperial College London, Norfolk Place, London W2 1PG, UK; Grieves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ng’and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Jr MPH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rriann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siy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PH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Arox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W.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ng’on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 Prof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School of Life Sciences and Allied Health Professions, Blantyre, Malawi; Daniel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wal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David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aim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Jenal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Njirammadz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-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let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Josephine Langton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BChB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Ass Prof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Jacqulin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seful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James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kin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Jobib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nkhumb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lastRenderedPageBreak/>
        <w:t xml:space="preserve">University of Health Sciences, Malawi; Lucinda Manda Taylor PhD, Ass Prof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William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Nkhono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Margret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Havar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Sc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uzu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University of Health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Alick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Vwez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Malawi University of Business and Applied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Brenald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Dzonz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Sc, Malawi University of Business and Applied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mwemw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sos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Malawi University of Business and Applied Sciences, Malawi; Christin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ziw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Sc, Malawi University of Business and Applied Sciences, Malawi; Lezzie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rambo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Sc, Malawi University of Business and Applied Sciences, Malawi; Theres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kandawir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 Prof, Malawi University of Business and Applied Sciences, Malawi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rí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Villalobos-Quesada PhD, National eHealth Living Lab, Public Health and Primary Care Department, Leiden University Medical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enter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, The Netherlands; Margot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Rakers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National eHealth Living Lab, Public Health and Primary Care Department, Leiden University Medical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enter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Fotein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lapsak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ach, National eHealth Living Lab, Public Health and Primary Care Department, Leiden University Medical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enter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, The Netherlands;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Kamij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Phir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 PhD Prof, Training Research Unit of Excellence, Malawi; Alice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Likumbo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BSc, Training Research Unit of Excellence, Malawi; Jessica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ikwan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Department of Paediatrics,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Zomb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Central Hospital, Malawi; Glory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zembe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Training Research Unit of Excellence, Malawi; Mary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agoy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Sc, Training Research Unit of Excellence, Malawi; Timothy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Rambik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MD, Training Research Unit of Excellence, Malawi; Martin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wangi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Training Research Unit of Excellence, Malawi; Owen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tambo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PhD, Training Research Unit of Excellence, Malawi; Christopher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Nkhat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, Training Research Unit of Excellence, Malawi; Patrick </w:t>
      </w:r>
      <w:proofErr w:type="spellStart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Chalira</w:t>
      </w:r>
      <w:proofErr w:type="spellEnd"/>
      <w:r w:rsidRPr="00887848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, Training Research Unit of Excellence, M</w:t>
      </w:r>
      <w:r w:rsidRPr="007467E2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alawi.</w:t>
      </w:r>
      <w:bookmarkStart w:id="0" w:name="_GoBack"/>
      <w:bookmarkEnd w:id="0"/>
    </w:p>
    <w:sectPr w:rsidR="00DF5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A8C"/>
    <w:rsid w:val="005B0A8C"/>
    <w:rsid w:val="00D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CB743-D2CE-4910-A1CE-0F43544D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A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mpala.edctp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04T15:27:00Z</dcterms:created>
  <dcterms:modified xsi:type="dcterms:W3CDTF">2025-08-04T15:27:00Z</dcterms:modified>
</cp:coreProperties>
</file>